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56F249" w14:textId="77777777" w:rsidR="000E6335" w:rsidRDefault="00CB44C6">
      <w:pPr>
        <w:rPr>
          <w:b/>
          <w:u w:val="single"/>
        </w:rPr>
      </w:pPr>
      <w:r w:rsidRPr="00CB44C6">
        <w:rPr>
          <w:b/>
          <w:u w:val="single"/>
        </w:rPr>
        <w:t>Supporting Information</w:t>
      </w:r>
    </w:p>
    <w:p w14:paraId="4399865A" w14:textId="77777777" w:rsidR="00CB44C6" w:rsidRDefault="00CB44C6">
      <w:pPr>
        <w:rPr>
          <w:b/>
          <w:u w:val="single"/>
        </w:rPr>
      </w:pPr>
    </w:p>
    <w:p w14:paraId="73C40E7F" w14:textId="466F7363" w:rsidR="00843541" w:rsidRDefault="00E6646D">
      <w:r>
        <w:t xml:space="preserve">Table A: </w:t>
      </w:r>
      <w:r w:rsidR="005B0EA9">
        <w:t>P-values</w:t>
      </w:r>
      <w:r>
        <w:t xml:space="preserve"> for Experiments 1-3 wh</w:t>
      </w:r>
      <w:r w:rsidR="006A3F82">
        <w:t>en all volunteers were included</w:t>
      </w:r>
      <w:r w:rsidR="00195575">
        <w:t xml:space="preserve"> in the analysis</w:t>
      </w:r>
      <w:bookmarkStart w:id="0" w:name="_GoBack"/>
      <w:bookmarkEnd w:id="0"/>
      <w:r>
        <w:t xml:space="preserve">. </w:t>
      </w:r>
      <w:r w:rsidR="00843541">
        <w:t>Importantly, the results remained (largely) equivalent. T</w:t>
      </w:r>
      <w:r>
        <w:t>he critical cueing effect on kappa in Experiment 2 but not Experiment 3, and on misbinding in Experiment 3 but not 2, remained significant</w:t>
      </w:r>
      <w:r w:rsidR="00843541">
        <w:t xml:space="preserve"> regardless of exclusion criteria</w:t>
      </w:r>
      <w:r>
        <w:t>.</w:t>
      </w:r>
    </w:p>
    <w:p w14:paraId="436D1C3E" w14:textId="77777777" w:rsidR="00843541" w:rsidRDefault="00843541"/>
    <w:tbl>
      <w:tblPr>
        <w:tblStyle w:val="TableGrid"/>
        <w:tblW w:w="8749" w:type="dxa"/>
        <w:tblLook w:val="04A0" w:firstRow="1" w:lastRow="0" w:firstColumn="1" w:lastColumn="0" w:noHBand="0" w:noVBand="1"/>
      </w:tblPr>
      <w:tblGrid>
        <w:gridCol w:w="2235"/>
        <w:gridCol w:w="2149"/>
        <w:gridCol w:w="2387"/>
        <w:gridCol w:w="1978"/>
      </w:tblGrid>
      <w:tr w:rsidR="0005315E" w:rsidRPr="0005315E" w14:paraId="3D3C7589" w14:textId="77777777" w:rsidTr="00217E34">
        <w:trPr>
          <w:trHeight w:val="821"/>
        </w:trPr>
        <w:tc>
          <w:tcPr>
            <w:tcW w:w="22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2B8712" w14:textId="77777777" w:rsidR="00C71254" w:rsidRPr="0005315E" w:rsidRDefault="00C71254" w:rsidP="00B22733">
            <w:pPr>
              <w:rPr>
                <w:b/>
                <w:sz w:val="20"/>
                <w:szCs w:val="20"/>
              </w:rPr>
            </w:pPr>
          </w:p>
          <w:p w14:paraId="4BE144F9" w14:textId="195355AC" w:rsidR="00843541" w:rsidRPr="0005315E" w:rsidRDefault="00843541" w:rsidP="00B22733">
            <w:pPr>
              <w:rPr>
                <w:b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E99F05" w14:textId="77777777" w:rsidR="00C71254" w:rsidRPr="00DD7899" w:rsidRDefault="00C71254" w:rsidP="00B22733">
            <w:pPr>
              <w:rPr>
                <w:sz w:val="20"/>
                <w:szCs w:val="20"/>
              </w:rPr>
            </w:pPr>
          </w:p>
          <w:p w14:paraId="1C1FE51E" w14:textId="77777777" w:rsidR="00843541" w:rsidRPr="00DD7899" w:rsidRDefault="00843541" w:rsidP="00B22733">
            <w:pPr>
              <w:rPr>
                <w:sz w:val="20"/>
                <w:szCs w:val="20"/>
              </w:rPr>
            </w:pPr>
            <w:r w:rsidRPr="00DD7899">
              <w:rPr>
                <w:sz w:val="20"/>
                <w:szCs w:val="20"/>
              </w:rPr>
              <w:t>Main effect cue</w:t>
            </w:r>
          </w:p>
        </w:tc>
        <w:tc>
          <w:tcPr>
            <w:tcW w:w="23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8668B7" w14:textId="77777777" w:rsidR="00C71254" w:rsidRPr="00DD7899" w:rsidRDefault="00C71254" w:rsidP="00B22733">
            <w:pPr>
              <w:rPr>
                <w:sz w:val="20"/>
                <w:szCs w:val="20"/>
              </w:rPr>
            </w:pPr>
          </w:p>
          <w:p w14:paraId="0EA56F84" w14:textId="77777777" w:rsidR="00843541" w:rsidRPr="00DD7899" w:rsidRDefault="00843541" w:rsidP="00B22733">
            <w:pPr>
              <w:rPr>
                <w:sz w:val="20"/>
                <w:szCs w:val="20"/>
              </w:rPr>
            </w:pPr>
            <w:r w:rsidRPr="00DD7899">
              <w:rPr>
                <w:sz w:val="20"/>
                <w:szCs w:val="20"/>
              </w:rPr>
              <w:t>Main effect contrast</w:t>
            </w:r>
          </w:p>
        </w:tc>
        <w:tc>
          <w:tcPr>
            <w:tcW w:w="19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6C35E2" w14:textId="77777777" w:rsidR="00C71254" w:rsidRPr="00DD7899" w:rsidRDefault="00C71254" w:rsidP="00B22733">
            <w:pPr>
              <w:rPr>
                <w:sz w:val="20"/>
                <w:szCs w:val="20"/>
              </w:rPr>
            </w:pPr>
          </w:p>
          <w:p w14:paraId="7BB3D698" w14:textId="77777777" w:rsidR="00843541" w:rsidRPr="00DD7899" w:rsidRDefault="00843541" w:rsidP="00B22733">
            <w:pPr>
              <w:rPr>
                <w:sz w:val="20"/>
                <w:szCs w:val="20"/>
              </w:rPr>
            </w:pPr>
            <w:r w:rsidRPr="00DD7899">
              <w:rPr>
                <w:sz w:val="20"/>
                <w:szCs w:val="20"/>
              </w:rPr>
              <w:t>Cue * contrast</w:t>
            </w:r>
          </w:p>
        </w:tc>
      </w:tr>
      <w:tr w:rsidR="0005315E" w:rsidRPr="0005315E" w14:paraId="2DBB1911" w14:textId="77777777" w:rsidTr="00217E34">
        <w:trPr>
          <w:trHeight w:val="282"/>
        </w:trPr>
        <w:tc>
          <w:tcPr>
            <w:tcW w:w="22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75ED66" w14:textId="77777777" w:rsidR="00843541" w:rsidRPr="0005315E" w:rsidRDefault="00843541">
            <w:pPr>
              <w:rPr>
                <w:sz w:val="20"/>
                <w:szCs w:val="20"/>
              </w:rPr>
            </w:pPr>
            <w:r w:rsidRPr="0005315E">
              <w:rPr>
                <w:sz w:val="20"/>
                <w:szCs w:val="20"/>
              </w:rPr>
              <w:t>Experiment 1</w:t>
            </w:r>
          </w:p>
        </w:tc>
        <w:tc>
          <w:tcPr>
            <w:tcW w:w="21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2139B8" w14:textId="77777777" w:rsidR="00843541" w:rsidRPr="0005315E" w:rsidRDefault="00843541">
            <w:pPr>
              <w:rPr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B0359E" w14:textId="77777777" w:rsidR="00843541" w:rsidRPr="0005315E" w:rsidRDefault="00843541" w:rsidP="00843541">
            <w:pPr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05A5ED" w14:textId="77777777" w:rsidR="00843541" w:rsidRPr="0005315E" w:rsidRDefault="00843541">
            <w:pPr>
              <w:rPr>
                <w:sz w:val="20"/>
                <w:szCs w:val="20"/>
              </w:rPr>
            </w:pPr>
          </w:p>
        </w:tc>
      </w:tr>
      <w:tr w:rsidR="0005315E" w:rsidRPr="0005315E" w14:paraId="6470F799" w14:textId="77777777" w:rsidTr="00217E34">
        <w:trPr>
          <w:trHeight w:val="552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DBD5BD8" w14:textId="77777777" w:rsidR="00843541" w:rsidRPr="0005315E" w:rsidRDefault="00843541" w:rsidP="00843541">
            <w:pPr>
              <w:ind w:left="720"/>
              <w:rPr>
                <w:sz w:val="20"/>
                <w:szCs w:val="20"/>
              </w:rPr>
            </w:pPr>
            <w:r w:rsidRPr="0005315E">
              <w:rPr>
                <w:sz w:val="20"/>
                <w:szCs w:val="20"/>
              </w:rPr>
              <w:t>Recall precision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357B669" w14:textId="0E86F55E" w:rsidR="001552EA" w:rsidRPr="0005315E" w:rsidRDefault="001552EA" w:rsidP="001552EA">
            <w:pPr>
              <w:rPr>
                <w:rFonts w:cs="Arial"/>
                <w:sz w:val="20"/>
                <w:szCs w:val="20"/>
              </w:rPr>
            </w:pPr>
            <w:r w:rsidRPr="0005315E">
              <w:rPr>
                <w:rFonts w:cs="Arial"/>
                <w:sz w:val="20"/>
                <w:szCs w:val="20"/>
              </w:rPr>
              <w:t>F( 1.00,36.00) =  13.679, p = 0.001</w:t>
            </w:r>
          </w:p>
          <w:p w14:paraId="647966ED" w14:textId="77777777" w:rsidR="00843541" w:rsidRPr="0005315E" w:rsidRDefault="00843541">
            <w:pPr>
              <w:rPr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206E7CDF" w14:textId="453F3A45" w:rsidR="00843541" w:rsidRPr="0005315E" w:rsidRDefault="001552EA">
            <w:pPr>
              <w:rPr>
                <w:sz w:val="20"/>
                <w:szCs w:val="20"/>
              </w:rPr>
            </w:pPr>
            <w:r w:rsidRPr="0005315E">
              <w:rPr>
                <w:rFonts w:cs="Arial"/>
                <w:sz w:val="20"/>
                <w:szCs w:val="20"/>
              </w:rPr>
              <w:t>F( 1.00,36.00) =  92.426,</w:t>
            </w:r>
            <w:r w:rsidRPr="0005315E">
              <w:rPr>
                <w:rFonts w:cs="Arial"/>
                <w:sz w:val="20"/>
                <w:szCs w:val="20"/>
              </w:rPr>
              <w:tab/>
              <w:t>p = 0.00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49B94AA2" w14:textId="0A0E240B" w:rsidR="00843541" w:rsidRPr="0005315E" w:rsidRDefault="001552EA">
            <w:pPr>
              <w:rPr>
                <w:sz w:val="20"/>
                <w:szCs w:val="20"/>
              </w:rPr>
            </w:pPr>
            <w:r w:rsidRPr="0005315E">
              <w:rPr>
                <w:rFonts w:cs="Arial"/>
                <w:sz w:val="20"/>
                <w:szCs w:val="20"/>
              </w:rPr>
              <w:t>F( 1.00,36.00) =  13.932,</w:t>
            </w:r>
            <w:r w:rsidRPr="0005315E">
              <w:rPr>
                <w:rFonts w:cs="Arial"/>
                <w:sz w:val="20"/>
                <w:szCs w:val="20"/>
              </w:rPr>
              <w:tab/>
              <w:t>p = 0.001</w:t>
            </w:r>
          </w:p>
        </w:tc>
      </w:tr>
      <w:tr w:rsidR="00217E34" w:rsidRPr="0005315E" w14:paraId="4224C0B7" w14:textId="77777777" w:rsidTr="00217E34">
        <w:trPr>
          <w:trHeight w:val="26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CD7A51D" w14:textId="77777777" w:rsidR="00843541" w:rsidRPr="0005315E" w:rsidRDefault="00843541">
            <w:pPr>
              <w:rPr>
                <w:sz w:val="20"/>
                <w:szCs w:val="20"/>
              </w:rPr>
            </w:pPr>
            <w:r w:rsidRPr="0005315E">
              <w:rPr>
                <w:sz w:val="20"/>
                <w:szCs w:val="20"/>
              </w:rPr>
              <w:t>Experiment 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57E61F07" w14:textId="77777777" w:rsidR="00843541" w:rsidRPr="0005315E" w:rsidRDefault="00843541">
            <w:pPr>
              <w:rPr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3241330D" w14:textId="77777777" w:rsidR="00843541" w:rsidRPr="0005315E" w:rsidRDefault="00843541">
            <w:pPr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0A503598" w14:textId="77777777" w:rsidR="00843541" w:rsidRPr="0005315E" w:rsidRDefault="00843541">
            <w:pPr>
              <w:rPr>
                <w:sz w:val="20"/>
                <w:szCs w:val="20"/>
              </w:rPr>
            </w:pPr>
          </w:p>
        </w:tc>
      </w:tr>
      <w:tr w:rsidR="00843541" w:rsidRPr="0005315E" w14:paraId="4AF3F386" w14:textId="77777777" w:rsidTr="00217E34">
        <w:trPr>
          <w:trHeight w:val="552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70204AD" w14:textId="77777777" w:rsidR="00843541" w:rsidRPr="0005315E" w:rsidRDefault="00843541" w:rsidP="00843541">
            <w:pPr>
              <w:ind w:left="720"/>
              <w:rPr>
                <w:sz w:val="20"/>
                <w:szCs w:val="20"/>
              </w:rPr>
            </w:pPr>
            <w:r w:rsidRPr="0005315E">
              <w:rPr>
                <w:sz w:val="20"/>
                <w:szCs w:val="20"/>
              </w:rPr>
              <w:t>Recall precision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37A0C4E" w14:textId="3C322BEC" w:rsidR="00843541" w:rsidRPr="0005315E" w:rsidRDefault="001552EA">
            <w:pPr>
              <w:rPr>
                <w:sz w:val="20"/>
                <w:szCs w:val="20"/>
              </w:rPr>
            </w:pPr>
            <w:r w:rsidRPr="0005315E">
              <w:rPr>
                <w:rFonts w:cs="Arial"/>
                <w:sz w:val="20"/>
                <w:szCs w:val="20"/>
              </w:rPr>
              <w:t>F( 1.00,31.00) =  19.873,</w:t>
            </w:r>
            <w:r w:rsidRPr="0005315E">
              <w:rPr>
                <w:rFonts w:cs="Arial"/>
                <w:sz w:val="20"/>
                <w:szCs w:val="20"/>
              </w:rPr>
              <w:tab/>
              <w:t>p = 0.000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3C36F3AA" w14:textId="2FB10BA6" w:rsidR="00843541" w:rsidRPr="0005315E" w:rsidRDefault="008F014F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( 1.00,31.00) =   3.233,</w:t>
            </w:r>
            <w:r w:rsidR="001552EA" w:rsidRPr="0005315E">
              <w:rPr>
                <w:rFonts w:cs="Arial"/>
                <w:sz w:val="20"/>
                <w:szCs w:val="20"/>
              </w:rPr>
              <w:t>p = 0.08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32E86BE" w14:textId="441472A0" w:rsidR="00843541" w:rsidRPr="0005315E" w:rsidRDefault="001552EA">
            <w:pPr>
              <w:rPr>
                <w:sz w:val="20"/>
                <w:szCs w:val="20"/>
              </w:rPr>
            </w:pPr>
            <w:r w:rsidRPr="0005315E">
              <w:rPr>
                <w:rFonts w:cs="Arial"/>
                <w:sz w:val="20"/>
                <w:szCs w:val="20"/>
              </w:rPr>
              <w:t>F( 1.00,31.00) =   3.294,</w:t>
            </w:r>
            <w:r w:rsidRPr="0005315E">
              <w:rPr>
                <w:rFonts w:cs="Arial"/>
                <w:sz w:val="20"/>
                <w:szCs w:val="20"/>
              </w:rPr>
              <w:tab/>
              <w:t>p = 0.079</w:t>
            </w:r>
          </w:p>
        </w:tc>
      </w:tr>
      <w:tr w:rsidR="00843541" w:rsidRPr="0005315E" w14:paraId="4DFE8841" w14:textId="77777777" w:rsidTr="0005315E">
        <w:trPr>
          <w:trHeight w:val="26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BD246FB" w14:textId="77777777" w:rsidR="00843541" w:rsidRPr="0005315E" w:rsidRDefault="00843541" w:rsidP="00843541">
            <w:pPr>
              <w:ind w:left="720"/>
              <w:rPr>
                <w:sz w:val="20"/>
                <w:szCs w:val="20"/>
              </w:rPr>
            </w:pPr>
            <w:r w:rsidRPr="0005315E">
              <w:rPr>
                <w:sz w:val="20"/>
                <w:szCs w:val="20"/>
              </w:rPr>
              <w:t>Kappa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1CF9C2DC" w14:textId="7DDEA034" w:rsidR="00843541" w:rsidRPr="0005315E" w:rsidRDefault="001552EA">
            <w:pPr>
              <w:rPr>
                <w:sz w:val="20"/>
                <w:szCs w:val="20"/>
              </w:rPr>
            </w:pPr>
            <w:r w:rsidRPr="0005315E">
              <w:rPr>
                <w:rFonts w:cs="Arial"/>
                <w:sz w:val="20"/>
                <w:szCs w:val="20"/>
              </w:rPr>
              <w:t>F( 1.00,31.00) =   9.260,</w:t>
            </w:r>
            <w:r w:rsidRPr="0005315E">
              <w:rPr>
                <w:rFonts w:cs="Arial"/>
                <w:sz w:val="20"/>
                <w:szCs w:val="20"/>
              </w:rPr>
              <w:tab/>
              <w:t>p = 0.005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34B523D3" w14:textId="7182647D" w:rsidR="00843541" w:rsidRPr="0005315E" w:rsidRDefault="001552EA" w:rsidP="001552EA">
            <w:pPr>
              <w:rPr>
                <w:sz w:val="20"/>
                <w:szCs w:val="20"/>
              </w:rPr>
            </w:pPr>
            <w:r w:rsidRPr="0005315E">
              <w:rPr>
                <w:rFonts w:cs="Arial"/>
                <w:sz w:val="20"/>
                <w:szCs w:val="20"/>
              </w:rPr>
              <w:t>F( 1.00,31.00) =  11.546,</w:t>
            </w:r>
            <w:r w:rsidRPr="0005315E">
              <w:rPr>
                <w:rFonts w:cs="Arial"/>
                <w:sz w:val="20"/>
                <w:szCs w:val="20"/>
              </w:rPr>
              <w:tab/>
              <w:t>p = 0.00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64E0D483" w14:textId="77777777" w:rsidR="001552EA" w:rsidRPr="0005315E" w:rsidRDefault="001552EA" w:rsidP="001552EA">
            <w:pPr>
              <w:rPr>
                <w:rFonts w:cs="Arial"/>
                <w:sz w:val="20"/>
                <w:szCs w:val="20"/>
              </w:rPr>
            </w:pPr>
            <w:r w:rsidRPr="0005315E">
              <w:rPr>
                <w:rFonts w:cs="Arial"/>
                <w:sz w:val="20"/>
                <w:szCs w:val="20"/>
              </w:rPr>
              <w:t>F( 1.00,31.00) =   4.284,</w:t>
            </w:r>
            <w:r w:rsidRPr="0005315E">
              <w:rPr>
                <w:rFonts w:cs="Arial"/>
                <w:sz w:val="20"/>
                <w:szCs w:val="20"/>
              </w:rPr>
              <w:tab/>
              <w:t>p = 0.047</w:t>
            </w:r>
          </w:p>
          <w:p w14:paraId="242C2E72" w14:textId="77777777" w:rsidR="00843541" w:rsidRPr="0005315E" w:rsidRDefault="00843541">
            <w:pPr>
              <w:rPr>
                <w:sz w:val="20"/>
                <w:szCs w:val="20"/>
              </w:rPr>
            </w:pPr>
          </w:p>
        </w:tc>
      </w:tr>
      <w:tr w:rsidR="00843541" w:rsidRPr="0005315E" w14:paraId="74106941" w14:textId="77777777" w:rsidTr="0005315E">
        <w:trPr>
          <w:trHeight w:val="26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8BE1256" w14:textId="77777777" w:rsidR="00843541" w:rsidRPr="0005315E" w:rsidRDefault="00843541" w:rsidP="00843541">
            <w:pPr>
              <w:ind w:left="720"/>
              <w:rPr>
                <w:sz w:val="20"/>
                <w:szCs w:val="20"/>
              </w:rPr>
            </w:pPr>
            <w:r w:rsidRPr="0005315E">
              <w:rPr>
                <w:sz w:val="20"/>
                <w:szCs w:val="20"/>
              </w:rPr>
              <w:t>Target recall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ED23638" w14:textId="2A6674E3" w:rsidR="00843541" w:rsidRPr="0005315E" w:rsidRDefault="001552EA">
            <w:pPr>
              <w:rPr>
                <w:sz w:val="20"/>
                <w:szCs w:val="20"/>
              </w:rPr>
            </w:pPr>
            <w:r w:rsidRPr="0005315E">
              <w:rPr>
                <w:rFonts w:cs="Arial"/>
                <w:color w:val="auto"/>
                <w:sz w:val="20"/>
                <w:szCs w:val="20"/>
              </w:rPr>
              <w:t>F( 1.00,31.00) =   2.268,</w:t>
            </w:r>
            <w:r w:rsidRPr="0005315E">
              <w:rPr>
                <w:rFonts w:cs="Arial"/>
                <w:color w:val="auto"/>
                <w:sz w:val="20"/>
                <w:szCs w:val="20"/>
              </w:rPr>
              <w:tab/>
              <w:t>p = 0.14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5A5B45FA" w14:textId="6C5E5F4D" w:rsidR="001552EA" w:rsidRPr="0005315E" w:rsidRDefault="008F014F" w:rsidP="001552EA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( 1.00,31.00) =   0.037,</w:t>
            </w:r>
            <w:r w:rsidR="001552EA" w:rsidRPr="0005315E">
              <w:rPr>
                <w:rFonts w:cs="Arial"/>
                <w:sz w:val="20"/>
                <w:szCs w:val="20"/>
              </w:rPr>
              <w:t>p = 0.848</w:t>
            </w:r>
          </w:p>
          <w:p w14:paraId="1176FF67" w14:textId="77777777" w:rsidR="00843541" w:rsidRPr="0005315E" w:rsidRDefault="00843541">
            <w:pPr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45BEA159" w14:textId="77777777" w:rsidR="001552EA" w:rsidRPr="0005315E" w:rsidRDefault="001552EA" w:rsidP="001552EA">
            <w:pPr>
              <w:rPr>
                <w:rFonts w:cs="Arial"/>
                <w:sz w:val="20"/>
                <w:szCs w:val="20"/>
              </w:rPr>
            </w:pPr>
            <w:r w:rsidRPr="0005315E">
              <w:rPr>
                <w:rFonts w:cs="Arial"/>
                <w:sz w:val="20"/>
                <w:szCs w:val="20"/>
              </w:rPr>
              <w:t>F( 1.00,31.00) =   1.147,</w:t>
            </w:r>
            <w:r w:rsidRPr="0005315E">
              <w:rPr>
                <w:rFonts w:cs="Arial"/>
                <w:sz w:val="20"/>
                <w:szCs w:val="20"/>
              </w:rPr>
              <w:tab/>
              <w:t>p = 0.292</w:t>
            </w:r>
          </w:p>
          <w:p w14:paraId="1D30CC0A" w14:textId="77777777" w:rsidR="00843541" w:rsidRPr="0005315E" w:rsidRDefault="00843541">
            <w:pPr>
              <w:rPr>
                <w:sz w:val="20"/>
                <w:szCs w:val="20"/>
              </w:rPr>
            </w:pPr>
          </w:p>
        </w:tc>
      </w:tr>
      <w:tr w:rsidR="00843541" w:rsidRPr="0005315E" w14:paraId="624B487A" w14:textId="77777777" w:rsidTr="0005315E">
        <w:trPr>
          <w:trHeight w:val="26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4A2E9B6" w14:textId="77777777" w:rsidR="00843541" w:rsidRPr="0005315E" w:rsidRDefault="00843541" w:rsidP="00843541">
            <w:pPr>
              <w:ind w:left="720"/>
              <w:rPr>
                <w:sz w:val="20"/>
                <w:szCs w:val="20"/>
              </w:rPr>
            </w:pPr>
            <w:r w:rsidRPr="0005315E">
              <w:rPr>
                <w:sz w:val="20"/>
                <w:szCs w:val="20"/>
              </w:rPr>
              <w:t>Misbinding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8ECB1C6" w14:textId="742C4F12" w:rsidR="00843541" w:rsidRPr="0005315E" w:rsidRDefault="001552EA">
            <w:pPr>
              <w:rPr>
                <w:sz w:val="20"/>
                <w:szCs w:val="20"/>
              </w:rPr>
            </w:pPr>
            <w:r w:rsidRPr="0005315E">
              <w:rPr>
                <w:rFonts w:cs="Arial"/>
                <w:sz w:val="20"/>
                <w:szCs w:val="20"/>
              </w:rPr>
              <w:t>F( 1.00,31.00) =   0.550,</w:t>
            </w:r>
            <w:r w:rsidRPr="0005315E">
              <w:rPr>
                <w:rFonts w:cs="Arial"/>
                <w:sz w:val="20"/>
                <w:szCs w:val="20"/>
              </w:rPr>
              <w:tab/>
              <w:t>p = 0.464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07008012" w14:textId="3A64CCB7" w:rsidR="001552EA" w:rsidRPr="0005315E" w:rsidRDefault="008F014F" w:rsidP="001552EA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( 1.00,31.00) =   1.440,</w:t>
            </w:r>
            <w:r w:rsidR="001552EA" w:rsidRPr="0005315E">
              <w:rPr>
                <w:rFonts w:cs="Arial"/>
                <w:sz w:val="20"/>
                <w:szCs w:val="20"/>
              </w:rPr>
              <w:t>p = 0.239</w:t>
            </w:r>
          </w:p>
          <w:p w14:paraId="5B6CDDC8" w14:textId="77777777" w:rsidR="00843541" w:rsidRPr="0005315E" w:rsidRDefault="00843541">
            <w:pPr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7A852E39" w14:textId="1737F2EC" w:rsidR="00843541" w:rsidRPr="0005315E" w:rsidRDefault="001552EA">
            <w:pPr>
              <w:rPr>
                <w:sz w:val="20"/>
                <w:szCs w:val="20"/>
              </w:rPr>
            </w:pPr>
            <w:r w:rsidRPr="0005315E">
              <w:rPr>
                <w:rFonts w:cs="Arial"/>
                <w:sz w:val="20"/>
                <w:szCs w:val="20"/>
              </w:rPr>
              <w:t>F( 1.00,31.00) =   0.466,</w:t>
            </w:r>
            <w:r w:rsidRPr="0005315E">
              <w:rPr>
                <w:rFonts w:cs="Arial"/>
                <w:sz w:val="20"/>
                <w:szCs w:val="20"/>
              </w:rPr>
              <w:tab/>
              <w:t>p = 0.500</w:t>
            </w:r>
          </w:p>
        </w:tc>
      </w:tr>
      <w:tr w:rsidR="00217E34" w:rsidRPr="0005315E" w14:paraId="54F5620B" w14:textId="77777777" w:rsidTr="00217E34">
        <w:trPr>
          <w:trHeight w:val="282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D284F40" w14:textId="77777777" w:rsidR="00843541" w:rsidRPr="0005315E" w:rsidRDefault="00843541" w:rsidP="00843541">
            <w:pPr>
              <w:ind w:left="720"/>
              <w:rPr>
                <w:sz w:val="20"/>
                <w:szCs w:val="20"/>
              </w:rPr>
            </w:pPr>
            <w:r w:rsidRPr="0005315E">
              <w:rPr>
                <w:sz w:val="20"/>
                <w:szCs w:val="20"/>
              </w:rPr>
              <w:t>Guess rat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0E754FC7" w14:textId="241115AD" w:rsidR="00843541" w:rsidRPr="0005315E" w:rsidRDefault="001552EA">
            <w:pPr>
              <w:rPr>
                <w:sz w:val="20"/>
                <w:szCs w:val="20"/>
              </w:rPr>
            </w:pPr>
            <w:r w:rsidRPr="0005315E">
              <w:rPr>
                <w:rFonts w:cs="Arial"/>
                <w:sz w:val="20"/>
                <w:szCs w:val="20"/>
              </w:rPr>
              <w:t>F( 1.00,31.00) =   1.082,</w:t>
            </w:r>
            <w:r w:rsidRPr="0005315E">
              <w:rPr>
                <w:rFonts w:cs="Arial"/>
                <w:sz w:val="20"/>
                <w:szCs w:val="20"/>
              </w:rPr>
              <w:tab/>
              <w:t>p = 0.306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5EEFB40B" w14:textId="6BE72990" w:rsidR="001552EA" w:rsidRPr="0005315E" w:rsidRDefault="008F014F" w:rsidP="001552EA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( 1.00,31.00) =   0.473,</w:t>
            </w:r>
            <w:r w:rsidR="001552EA" w:rsidRPr="0005315E">
              <w:rPr>
                <w:rFonts w:cs="Arial"/>
                <w:sz w:val="20"/>
                <w:szCs w:val="20"/>
              </w:rPr>
              <w:t>p = 0.497</w:t>
            </w:r>
          </w:p>
          <w:p w14:paraId="45822CC8" w14:textId="77777777" w:rsidR="00843541" w:rsidRPr="0005315E" w:rsidRDefault="00843541">
            <w:pPr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DFCC3EF" w14:textId="644C5B72" w:rsidR="00843541" w:rsidRPr="0005315E" w:rsidRDefault="001552EA">
            <w:pPr>
              <w:rPr>
                <w:sz w:val="20"/>
                <w:szCs w:val="20"/>
              </w:rPr>
            </w:pPr>
            <w:r w:rsidRPr="0005315E">
              <w:rPr>
                <w:rFonts w:cs="Arial"/>
                <w:sz w:val="20"/>
                <w:szCs w:val="20"/>
              </w:rPr>
              <w:t>F( 1.00,31.00) =   1.046,</w:t>
            </w:r>
            <w:r w:rsidRPr="0005315E">
              <w:rPr>
                <w:rFonts w:cs="Arial"/>
                <w:sz w:val="20"/>
                <w:szCs w:val="20"/>
              </w:rPr>
              <w:tab/>
              <w:t>p = 0.314</w:t>
            </w:r>
          </w:p>
        </w:tc>
      </w:tr>
      <w:tr w:rsidR="00217E34" w:rsidRPr="0005315E" w14:paraId="42D78CDF" w14:textId="77777777" w:rsidTr="00217E34">
        <w:trPr>
          <w:trHeight w:val="26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4BF1F01" w14:textId="77777777" w:rsidR="00843541" w:rsidRPr="0005315E" w:rsidRDefault="00843541">
            <w:pPr>
              <w:rPr>
                <w:sz w:val="20"/>
                <w:szCs w:val="20"/>
              </w:rPr>
            </w:pPr>
            <w:r w:rsidRPr="0005315E">
              <w:rPr>
                <w:sz w:val="20"/>
                <w:szCs w:val="20"/>
              </w:rPr>
              <w:t>Experiment 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13154F7E" w14:textId="77777777" w:rsidR="00843541" w:rsidRPr="0005315E" w:rsidRDefault="00843541">
            <w:pPr>
              <w:rPr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33975E5B" w14:textId="77777777" w:rsidR="00843541" w:rsidRPr="0005315E" w:rsidRDefault="00843541">
            <w:pPr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510B8AC5" w14:textId="77777777" w:rsidR="00843541" w:rsidRPr="0005315E" w:rsidRDefault="00843541">
            <w:pPr>
              <w:rPr>
                <w:sz w:val="20"/>
                <w:szCs w:val="20"/>
              </w:rPr>
            </w:pPr>
          </w:p>
        </w:tc>
      </w:tr>
      <w:tr w:rsidR="00843541" w:rsidRPr="0005315E" w14:paraId="23B51EFA" w14:textId="77777777" w:rsidTr="00217E34">
        <w:trPr>
          <w:trHeight w:val="552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24410AA" w14:textId="77777777" w:rsidR="00843541" w:rsidRPr="0005315E" w:rsidRDefault="00843541" w:rsidP="00843541">
            <w:pPr>
              <w:ind w:left="720"/>
              <w:rPr>
                <w:sz w:val="20"/>
                <w:szCs w:val="20"/>
              </w:rPr>
            </w:pPr>
            <w:r w:rsidRPr="0005315E">
              <w:rPr>
                <w:sz w:val="20"/>
                <w:szCs w:val="20"/>
              </w:rPr>
              <w:t>Recall precision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84038CD" w14:textId="116CAF76" w:rsidR="00843541" w:rsidRPr="0005315E" w:rsidRDefault="001552EA">
            <w:pPr>
              <w:rPr>
                <w:sz w:val="20"/>
                <w:szCs w:val="20"/>
              </w:rPr>
            </w:pPr>
            <w:r w:rsidRPr="0005315E">
              <w:rPr>
                <w:rFonts w:cs="Arial"/>
                <w:sz w:val="20"/>
                <w:szCs w:val="20"/>
              </w:rPr>
              <w:t>F( 1.00,37.00) =  28.090,</w:t>
            </w:r>
            <w:r w:rsidRPr="0005315E">
              <w:rPr>
                <w:rFonts w:cs="Arial"/>
                <w:sz w:val="20"/>
                <w:szCs w:val="20"/>
              </w:rPr>
              <w:tab/>
              <w:t>p = 0.000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5AFCEA77" w14:textId="0C4809EF" w:rsidR="001552EA" w:rsidRPr="0005315E" w:rsidRDefault="008F014F" w:rsidP="001552EA">
            <w:pPr>
              <w:rPr>
                <w:rFonts w:cs="Arial"/>
                <w:color w:val="auto"/>
                <w:sz w:val="20"/>
                <w:szCs w:val="20"/>
              </w:rPr>
            </w:pPr>
            <w:r>
              <w:rPr>
                <w:rFonts w:cs="Arial"/>
                <w:color w:val="auto"/>
                <w:sz w:val="20"/>
                <w:szCs w:val="20"/>
              </w:rPr>
              <w:t>F( 2.00,74.00) =   3.090,</w:t>
            </w:r>
            <w:r w:rsidR="001552EA" w:rsidRPr="0005315E">
              <w:rPr>
                <w:rFonts w:cs="Arial"/>
                <w:color w:val="auto"/>
                <w:sz w:val="20"/>
                <w:szCs w:val="20"/>
              </w:rPr>
              <w:t>p = 0.062</w:t>
            </w:r>
          </w:p>
          <w:p w14:paraId="02CFF1A9" w14:textId="77777777" w:rsidR="00843541" w:rsidRPr="0005315E" w:rsidRDefault="00843541">
            <w:pPr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7E76840F" w14:textId="44BDF79B" w:rsidR="00843541" w:rsidRPr="0005315E" w:rsidRDefault="001552EA">
            <w:pPr>
              <w:rPr>
                <w:sz w:val="20"/>
                <w:szCs w:val="20"/>
              </w:rPr>
            </w:pPr>
            <w:r w:rsidRPr="0005315E">
              <w:rPr>
                <w:rFonts w:cs="Arial"/>
                <w:color w:val="auto"/>
                <w:sz w:val="20"/>
                <w:szCs w:val="20"/>
              </w:rPr>
              <w:t>F( 2.00,74.00) =   1.774,</w:t>
            </w:r>
            <w:r w:rsidRPr="0005315E">
              <w:rPr>
                <w:rFonts w:cs="Arial"/>
                <w:color w:val="auto"/>
                <w:sz w:val="20"/>
                <w:szCs w:val="20"/>
              </w:rPr>
              <w:tab/>
              <w:t>p = 0.179</w:t>
            </w:r>
          </w:p>
        </w:tc>
      </w:tr>
      <w:tr w:rsidR="00843541" w:rsidRPr="0005315E" w14:paraId="652F8EB6" w14:textId="77777777" w:rsidTr="0005315E">
        <w:trPr>
          <w:trHeight w:val="26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6721A09" w14:textId="77777777" w:rsidR="00843541" w:rsidRPr="0005315E" w:rsidRDefault="00843541" w:rsidP="00843541">
            <w:pPr>
              <w:ind w:left="720"/>
              <w:rPr>
                <w:sz w:val="20"/>
                <w:szCs w:val="20"/>
              </w:rPr>
            </w:pPr>
            <w:r w:rsidRPr="0005315E">
              <w:rPr>
                <w:sz w:val="20"/>
                <w:szCs w:val="20"/>
              </w:rPr>
              <w:t>Kappa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1B144620" w14:textId="77777777" w:rsidR="00843541" w:rsidRDefault="001552EA">
            <w:pPr>
              <w:rPr>
                <w:rFonts w:cs="Arial"/>
                <w:color w:val="auto"/>
                <w:sz w:val="20"/>
                <w:szCs w:val="20"/>
              </w:rPr>
            </w:pPr>
            <w:r w:rsidRPr="0005315E">
              <w:rPr>
                <w:rFonts w:cs="Arial"/>
                <w:color w:val="auto"/>
                <w:sz w:val="20"/>
                <w:szCs w:val="20"/>
              </w:rPr>
              <w:t>F( 1.00,37.00) =   0.000,</w:t>
            </w:r>
            <w:r w:rsidRPr="0005315E">
              <w:rPr>
                <w:rFonts w:cs="Arial"/>
                <w:color w:val="auto"/>
                <w:sz w:val="20"/>
                <w:szCs w:val="20"/>
              </w:rPr>
              <w:tab/>
              <w:t>p = 1.000</w:t>
            </w:r>
          </w:p>
          <w:p w14:paraId="125DB479" w14:textId="5C74AF74" w:rsidR="00673238" w:rsidRPr="0005315E" w:rsidRDefault="00673238">
            <w:pPr>
              <w:rPr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2FE13A55" w14:textId="3BA3A834" w:rsidR="00843541" w:rsidRPr="0005315E" w:rsidRDefault="008F014F">
            <w:pPr>
              <w:rPr>
                <w:sz w:val="20"/>
                <w:szCs w:val="20"/>
              </w:rPr>
            </w:pPr>
            <w:r>
              <w:rPr>
                <w:rFonts w:cs="Arial"/>
                <w:color w:val="auto"/>
                <w:sz w:val="20"/>
                <w:szCs w:val="20"/>
              </w:rPr>
              <w:t>F( 2.00,74.00) =   1.752,</w:t>
            </w:r>
            <w:r w:rsidR="001552EA" w:rsidRPr="0005315E">
              <w:rPr>
                <w:rFonts w:cs="Arial"/>
                <w:color w:val="auto"/>
                <w:sz w:val="20"/>
                <w:szCs w:val="20"/>
              </w:rPr>
              <w:t>p = 0.18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6E87A771" w14:textId="101CB84F" w:rsidR="00843541" w:rsidRPr="0005315E" w:rsidRDefault="001552EA">
            <w:pPr>
              <w:rPr>
                <w:sz w:val="20"/>
                <w:szCs w:val="20"/>
              </w:rPr>
            </w:pPr>
            <w:r w:rsidRPr="0005315E">
              <w:rPr>
                <w:rFonts w:cs="Arial"/>
                <w:color w:val="auto"/>
                <w:sz w:val="20"/>
                <w:szCs w:val="20"/>
              </w:rPr>
              <w:t>F( 2.00,74.00) =   0.060,</w:t>
            </w:r>
            <w:r w:rsidRPr="0005315E">
              <w:rPr>
                <w:rFonts w:cs="Arial"/>
                <w:color w:val="auto"/>
                <w:sz w:val="20"/>
                <w:szCs w:val="20"/>
              </w:rPr>
              <w:tab/>
              <w:t>p = 0.905</w:t>
            </w:r>
          </w:p>
        </w:tc>
      </w:tr>
      <w:tr w:rsidR="00843541" w:rsidRPr="0005315E" w14:paraId="5202F6D4" w14:textId="77777777" w:rsidTr="0005315E">
        <w:trPr>
          <w:trHeight w:val="282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C82D546" w14:textId="77777777" w:rsidR="00843541" w:rsidRPr="0005315E" w:rsidRDefault="00843541" w:rsidP="00843541">
            <w:pPr>
              <w:ind w:left="720"/>
              <w:rPr>
                <w:sz w:val="20"/>
                <w:szCs w:val="20"/>
              </w:rPr>
            </w:pPr>
            <w:r w:rsidRPr="0005315E">
              <w:rPr>
                <w:sz w:val="20"/>
                <w:szCs w:val="20"/>
              </w:rPr>
              <w:t>Target recall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7388A591" w14:textId="77777777" w:rsidR="001552EA" w:rsidRPr="0005315E" w:rsidRDefault="001552EA" w:rsidP="001552EA">
            <w:pPr>
              <w:rPr>
                <w:rFonts w:cs="Arial"/>
                <w:color w:val="auto"/>
                <w:sz w:val="20"/>
                <w:szCs w:val="20"/>
              </w:rPr>
            </w:pPr>
            <w:r w:rsidRPr="0005315E">
              <w:rPr>
                <w:rFonts w:cs="Arial"/>
                <w:color w:val="auto"/>
                <w:sz w:val="20"/>
                <w:szCs w:val="20"/>
              </w:rPr>
              <w:t>F( 1.00,37.00) =  12.893,</w:t>
            </w:r>
            <w:r w:rsidRPr="0005315E">
              <w:rPr>
                <w:rFonts w:cs="Arial"/>
                <w:color w:val="auto"/>
                <w:sz w:val="20"/>
                <w:szCs w:val="20"/>
              </w:rPr>
              <w:tab/>
              <w:t>p = 0.001</w:t>
            </w:r>
          </w:p>
          <w:p w14:paraId="723CD39D" w14:textId="77777777" w:rsidR="00843541" w:rsidRPr="0005315E" w:rsidRDefault="00843541">
            <w:pPr>
              <w:rPr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228F3189" w14:textId="7EB8886C" w:rsidR="00843541" w:rsidRPr="0005315E" w:rsidRDefault="001552EA">
            <w:pPr>
              <w:rPr>
                <w:sz w:val="20"/>
                <w:szCs w:val="20"/>
              </w:rPr>
            </w:pPr>
            <w:r w:rsidRPr="0005315E">
              <w:rPr>
                <w:rFonts w:cs="Arial"/>
                <w:color w:val="auto"/>
                <w:sz w:val="20"/>
                <w:szCs w:val="20"/>
              </w:rPr>
              <w:t xml:space="preserve">F( 2.00,74.00) = </w:t>
            </w:r>
            <w:r w:rsidR="008F014F">
              <w:rPr>
                <w:rFonts w:cs="Arial"/>
                <w:color w:val="auto"/>
                <w:sz w:val="20"/>
                <w:szCs w:val="20"/>
              </w:rPr>
              <w:t xml:space="preserve">  0.986,</w:t>
            </w:r>
            <w:r w:rsidRPr="0005315E">
              <w:rPr>
                <w:rFonts w:cs="Arial"/>
                <w:color w:val="auto"/>
                <w:sz w:val="20"/>
                <w:szCs w:val="20"/>
              </w:rPr>
              <w:t>p = 0.37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6A6C2637" w14:textId="53FA771C" w:rsidR="00843541" w:rsidRPr="0005315E" w:rsidRDefault="001552EA">
            <w:pPr>
              <w:rPr>
                <w:sz w:val="20"/>
                <w:szCs w:val="20"/>
              </w:rPr>
            </w:pPr>
            <w:r w:rsidRPr="0005315E">
              <w:rPr>
                <w:rFonts w:cs="Arial"/>
                <w:color w:val="auto"/>
                <w:sz w:val="20"/>
                <w:szCs w:val="20"/>
              </w:rPr>
              <w:t>F( 2.00,74.00) =   1.134,</w:t>
            </w:r>
            <w:r w:rsidRPr="0005315E">
              <w:rPr>
                <w:rFonts w:cs="Arial"/>
                <w:color w:val="auto"/>
                <w:sz w:val="20"/>
                <w:szCs w:val="20"/>
              </w:rPr>
              <w:tab/>
              <w:t>p = 0.324</w:t>
            </w:r>
          </w:p>
        </w:tc>
      </w:tr>
      <w:tr w:rsidR="00843541" w:rsidRPr="0005315E" w14:paraId="243A442F" w14:textId="77777777" w:rsidTr="0005315E">
        <w:trPr>
          <w:trHeight w:val="282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6C3FD9A" w14:textId="77777777" w:rsidR="00843541" w:rsidRPr="0005315E" w:rsidRDefault="00843541" w:rsidP="00843541">
            <w:pPr>
              <w:ind w:left="720"/>
              <w:rPr>
                <w:sz w:val="20"/>
                <w:szCs w:val="20"/>
              </w:rPr>
            </w:pPr>
            <w:r w:rsidRPr="0005315E">
              <w:rPr>
                <w:sz w:val="20"/>
                <w:szCs w:val="20"/>
              </w:rPr>
              <w:t>Misbinding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73D2F0D8" w14:textId="77777777" w:rsidR="00843541" w:rsidRDefault="001552EA">
            <w:pPr>
              <w:rPr>
                <w:rFonts w:cs="Arial"/>
                <w:color w:val="auto"/>
                <w:sz w:val="20"/>
                <w:szCs w:val="20"/>
              </w:rPr>
            </w:pPr>
            <w:r w:rsidRPr="0005315E">
              <w:rPr>
                <w:rFonts w:cs="Arial"/>
                <w:color w:val="auto"/>
                <w:sz w:val="20"/>
                <w:szCs w:val="20"/>
              </w:rPr>
              <w:t>F( 1.00,37.00) =   4.305,</w:t>
            </w:r>
            <w:r w:rsidRPr="0005315E">
              <w:rPr>
                <w:rFonts w:cs="Arial"/>
                <w:color w:val="auto"/>
                <w:sz w:val="20"/>
                <w:szCs w:val="20"/>
              </w:rPr>
              <w:tab/>
              <w:t>p = 0.045</w:t>
            </w:r>
          </w:p>
          <w:p w14:paraId="37E4EDF0" w14:textId="3C0C2116" w:rsidR="00673238" w:rsidRPr="0005315E" w:rsidRDefault="00673238">
            <w:pPr>
              <w:rPr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6488E6BA" w14:textId="7E9D429B" w:rsidR="00843541" w:rsidRPr="0005315E" w:rsidRDefault="008F014F">
            <w:pPr>
              <w:rPr>
                <w:sz w:val="20"/>
                <w:szCs w:val="20"/>
              </w:rPr>
            </w:pPr>
            <w:r>
              <w:rPr>
                <w:rFonts w:cs="Arial"/>
                <w:color w:val="auto"/>
                <w:sz w:val="20"/>
                <w:szCs w:val="20"/>
              </w:rPr>
              <w:t>F( 2.00,74.00) =   0.030,</w:t>
            </w:r>
            <w:r w:rsidR="001552EA" w:rsidRPr="0005315E">
              <w:rPr>
                <w:rFonts w:cs="Arial"/>
                <w:color w:val="auto"/>
                <w:sz w:val="20"/>
                <w:szCs w:val="20"/>
              </w:rPr>
              <w:t>p = 0.95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730865E7" w14:textId="6F94DDDF" w:rsidR="00843541" w:rsidRPr="0005315E" w:rsidRDefault="001552EA">
            <w:pPr>
              <w:rPr>
                <w:sz w:val="20"/>
                <w:szCs w:val="20"/>
              </w:rPr>
            </w:pPr>
            <w:r w:rsidRPr="0005315E">
              <w:rPr>
                <w:rFonts w:cs="Arial"/>
                <w:color w:val="auto"/>
                <w:sz w:val="20"/>
                <w:szCs w:val="20"/>
              </w:rPr>
              <w:t>F( 2.00,74.00) =   0.514,</w:t>
            </w:r>
            <w:r w:rsidRPr="0005315E">
              <w:rPr>
                <w:rFonts w:cs="Arial"/>
                <w:color w:val="auto"/>
                <w:sz w:val="20"/>
                <w:szCs w:val="20"/>
              </w:rPr>
              <w:tab/>
              <w:t>p = 0.591</w:t>
            </w:r>
          </w:p>
        </w:tc>
      </w:tr>
      <w:tr w:rsidR="001552EA" w:rsidRPr="0005315E" w14:paraId="7AD8E21D" w14:textId="77777777" w:rsidTr="0005315E">
        <w:trPr>
          <w:trHeight w:val="282"/>
        </w:trPr>
        <w:tc>
          <w:tcPr>
            <w:tcW w:w="22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E2FEDA" w14:textId="6D6762A0" w:rsidR="001552EA" w:rsidRPr="0005315E" w:rsidRDefault="001552EA" w:rsidP="00843541">
            <w:pPr>
              <w:ind w:left="720"/>
              <w:rPr>
                <w:sz w:val="20"/>
                <w:szCs w:val="20"/>
              </w:rPr>
            </w:pPr>
            <w:r w:rsidRPr="0005315E">
              <w:rPr>
                <w:sz w:val="20"/>
                <w:szCs w:val="20"/>
              </w:rPr>
              <w:t>Guess rate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57EFD3" w14:textId="233EE1A8" w:rsidR="001552EA" w:rsidRPr="0005315E" w:rsidRDefault="007C2FEA">
            <w:pPr>
              <w:rPr>
                <w:sz w:val="20"/>
                <w:szCs w:val="20"/>
              </w:rPr>
            </w:pPr>
            <w:r w:rsidRPr="0005315E">
              <w:rPr>
                <w:rFonts w:cs="Arial"/>
                <w:color w:val="auto"/>
                <w:sz w:val="20"/>
                <w:szCs w:val="20"/>
              </w:rPr>
              <w:t>F( 1.00,37.00) =   4.810,</w:t>
            </w:r>
            <w:r w:rsidRPr="0005315E">
              <w:rPr>
                <w:rFonts w:cs="Arial"/>
                <w:color w:val="auto"/>
                <w:sz w:val="20"/>
                <w:szCs w:val="20"/>
              </w:rPr>
              <w:tab/>
              <w:t>p = 0.035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984A98" w14:textId="15B71E57" w:rsidR="001552EA" w:rsidRPr="0005315E" w:rsidRDefault="008F014F">
            <w:pPr>
              <w:rPr>
                <w:sz w:val="20"/>
                <w:szCs w:val="20"/>
              </w:rPr>
            </w:pPr>
            <w:r>
              <w:rPr>
                <w:rFonts w:cs="Arial"/>
                <w:color w:val="auto"/>
                <w:sz w:val="20"/>
                <w:szCs w:val="20"/>
              </w:rPr>
              <w:t>F( 2.00,74.00) =   0.505,</w:t>
            </w:r>
            <w:r w:rsidR="007C2FEA" w:rsidRPr="0005315E">
              <w:rPr>
                <w:rFonts w:cs="Arial"/>
                <w:color w:val="auto"/>
                <w:sz w:val="20"/>
                <w:szCs w:val="20"/>
              </w:rPr>
              <w:t>p = 0.578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727400" w14:textId="509791CD" w:rsidR="001552EA" w:rsidRPr="0005315E" w:rsidRDefault="007C2FEA">
            <w:pPr>
              <w:rPr>
                <w:sz w:val="20"/>
                <w:szCs w:val="20"/>
              </w:rPr>
            </w:pPr>
            <w:r w:rsidRPr="0005315E">
              <w:rPr>
                <w:rFonts w:cs="Arial"/>
                <w:color w:val="auto"/>
                <w:sz w:val="20"/>
                <w:szCs w:val="20"/>
              </w:rPr>
              <w:t>F( 2.00,74.00) =   0.424,</w:t>
            </w:r>
            <w:r w:rsidRPr="0005315E">
              <w:rPr>
                <w:rFonts w:cs="Arial"/>
                <w:color w:val="auto"/>
                <w:sz w:val="20"/>
                <w:szCs w:val="20"/>
              </w:rPr>
              <w:tab/>
              <w:t>p = 0.646</w:t>
            </w:r>
          </w:p>
        </w:tc>
      </w:tr>
    </w:tbl>
    <w:p w14:paraId="6A567CE3" w14:textId="77777777" w:rsidR="00843541" w:rsidRDefault="00843541"/>
    <w:p w14:paraId="13020B0D" w14:textId="6651B727" w:rsidR="00CB44C6" w:rsidRPr="00CB44C6" w:rsidRDefault="00CB44C6"/>
    <w:sectPr w:rsidR="00CB44C6" w:rsidRPr="00CB44C6" w:rsidSect="000E633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765"/>
    <w:rsid w:val="0005315E"/>
    <w:rsid w:val="000E6335"/>
    <w:rsid w:val="001552EA"/>
    <w:rsid w:val="00195575"/>
    <w:rsid w:val="001E4765"/>
    <w:rsid w:val="00217E34"/>
    <w:rsid w:val="005B0EA9"/>
    <w:rsid w:val="00673238"/>
    <w:rsid w:val="006A3F82"/>
    <w:rsid w:val="007C2FEA"/>
    <w:rsid w:val="00843541"/>
    <w:rsid w:val="008F014F"/>
    <w:rsid w:val="0090598C"/>
    <w:rsid w:val="00B22733"/>
    <w:rsid w:val="00C71254"/>
    <w:rsid w:val="00CB44C6"/>
    <w:rsid w:val="00DD7899"/>
    <w:rsid w:val="00E66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B5DC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35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35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7</Words>
  <Characters>1523</Characters>
  <Application>Microsoft Macintosh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Wildegger</dc:creator>
  <cp:keywords/>
  <dc:description/>
  <cp:lastModifiedBy>Theresa Wildegger</cp:lastModifiedBy>
  <cp:revision>15</cp:revision>
  <dcterms:created xsi:type="dcterms:W3CDTF">2016-09-19T09:37:00Z</dcterms:created>
  <dcterms:modified xsi:type="dcterms:W3CDTF">2016-09-20T13:59:00Z</dcterms:modified>
</cp:coreProperties>
</file>